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6FD" w:rsidRDefault="00EB3D67">
      <w:hyperlink r:id="rId5">
        <w:r w:rsidRPr="003E53B7">
          <w:rPr>
            <w:color w:val="0000FF"/>
          </w:rPr>
          <w:t>https://github.com/AminaLEM/PathME</w:t>
        </w:r>
      </w:hyperlink>
      <w:r>
        <w:rPr>
          <w:color w:val="0000FF"/>
        </w:rPr>
        <w:t>.</w:t>
      </w:r>
      <w:bookmarkStart w:id="0" w:name="_GoBack"/>
      <w:bookmarkEnd w:id="0"/>
    </w:p>
    <w:sectPr w:rsidR="00EC7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D67"/>
    <w:rsid w:val="00147A25"/>
    <w:rsid w:val="00970CC0"/>
    <w:rsid w:val="00EB3D67"/>
    <w:rsid w:val="00EC76FD"/>
    <w:rsid w:val="00FB3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AminaLEM/PathM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3-26T22:18:00Z</dcterms:created>
  <dcterms:modified xsi:type="dcterms:W3CDTF">2020-03-26T22:19:00Z</dcterms:modified>
</cp:coreProperties>
</file>